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49581" w14:textId="77777777" w:rsidR="00D72B20" w:rsidRDefault="00D72B20" w:rsidP="00D72B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DBAB047" wp14:editId="0E09694A">
            <wp:extent cx="5854700" cy="4394200"/>
            <wp:effectExtent l="0" t="0" r="0" b="0"/>
            <wp:docPr id="18267211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721172" name="Picture 182672117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B98497C" w14:textId="77777777" w:rsidR="00D72B20" w:rsidRDefault="00D72B20" w:rsidP="00D72B20">
      <w:pPr>
        <w:rPr>
          <w:rFonts w:ascii="Times New Roman" w:hAnsi="Times New Roman" w:cs="Times New Roman"/>
          <w:b/>
          <w:bCs/>
        </w:rPr>
      </w:pPr>
    </w:p>
    <w:p w14:paraId="5C47E8CC" w14:textId="5F91A55D" w:rsidR="00D72B20" w:rsidRDefault="00D72B20" w:rsidP="00D72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="008A5E48">
        <w:rPr>
          <w:rFonts w:ascii="Times New Roman" w:hAnsi="Times New Roman" w:cs="Times New Roman"/>
          <w:b/>
          <w:bCs/>
        </w:rPr>
        <w:t xml:space="preserve"> Fig</w:t>
      </w:r>
      <w:r w:rsidRPr="00DD2DA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Histogram of word counts of a) GPT-3.5-turbo and b) GPT-4 generated encounter summaries.</w:t>
      </w:r>
    </w:p>
    <w:p w14:paraId="248C469E" w14:textId="77777777" w:rsidR="00E1586F" w:rsidRPr="00D72B20" w:rsidRDefault="00E1586F" w:rsidP="00D72B20"/>
    <w:sectPr w:rsidR="00E1586F" w:rsidRPr="00D72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6F"/>
    <w:rsid w:val="008A5E48"/>
    <w:rsid w:val="00C27F05"/>
    <w:rsid w:val="00D72B20"/>
    <w:rsid w:val="00E1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070FA"/>
  <w15:chartTrackingRefBased/>
  <w15:docId w15:val="{52959FD8-85C5-4A40-ACE5-40A830C7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6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5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8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8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8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8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8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86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86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3</cp:revision>
  <dcterms:created xsi:type="dcterms:W3CDTF">2025-05-30T15:32:00Z</dcterms:created>
  <dcterms:modified xsi:type="dcterms:W3CDTF">2025-05-30T15:33:00Z</dcterms:modified>
</cp:coreProperties>
</file>